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7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1552"/>
        <w:gridCol w:w="1235"/>
        <w:gridCol w:w="1350"/>
        <w:gridCol w:w="1207"/>
      </w:tblGrid>
      <w:tr w:rsidR="00C376F1" w:rsidRPr="007941D2" w:rsidTr="00D1095C">
        <w:trPr>
          <w:trHeight w:val="210"/>
          <w:jc w:val="center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76F1" w:rsidRPr="007941D2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ex cases</w:t>
            </w:r>
          </w:p>
          <w:p w:rsidR="00C376F1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= 1,89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76F1" w:rsidRPr="007941D2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members</w:t>
            </w:r>
          </w:p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= 3,31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76F1" w:rsidRPr="007941D2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bound passengers</w:t>
            </w:r>
          </w:p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= 1,891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76F1" w:rsidRPr="007941D2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all</w:t>
            </w:r>
          </w:p>
          <w:p w:rsidR="00C376F1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= 7,096</w:t>
            </w:r>
          </w:p>
        </w:tc>
      </w:tr>
      <w:tr w:rsidR="00C376F1" w:rsidRPr="007941D2" w:rsidTr="00D1095C">
        <w:trPr>
          <w:trHeight w:val="210"/>
          <w:jc w:val="center"/>
        </w:trPr>
        <w:tc>
          <w:tcPr>
            <w:tcW w:w="7777" w:type="dxa"/>
            <w:gridSpan w:val="5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years)</w:t>
            </w: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≤ </w:t>
            </w: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23 (60%)</w:t>
            </w: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98 (49%)</w:t>
            </w: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 (7.6%)</w:t>
            </w: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64 (41%)</w:t>
            </w:r>
          </w:p>
        </w:tc>
      </w:tr>
      <w:tr w:rsidR="00C376F1" w:rsidRPr="007941D2" w:rsidTr="00D1095C">
        <w:trPr>
          <w:trHeight w:val="210"/>
          <w:jc w:val="center"/>
        </w:trPr>
        <w:tc>
          <w:tcPr>
            <w:tcW w:w="2433" w:type="dxa"/>
            <w:noWrap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- 40</w:t>
            </w:r>
          </w:p>
        </w:tc>
        <w:tc>
          <w:tcPr>
            <w:tcW w:w="1552" w:type="dxa"/>
            <w:noWrap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1 (34%)</w:t>
            </w:r>
          </w:p>
        </w:tc>
        <w:tc>
          <w:tcPr>
            <w:tcW w:w="1235" w:type="dxa"/>
            <w:noWrap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67 (42%)</w:t>
            </w:r>
          </w:p>
        </w:tc>
        <w:tc>
          <w:tcPr>
            <w:tcW w:w="1350" w:type="dxa"/>
            <w:noWrap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5 (69%)</w:t>
            </w:r>
          </w:p>
        </w:tc>
        <w:tc>
          <w:tcPr>
            <w:tcW w:w="1207" w:type="dxa"/>
            <w:noWrap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93 (47%)</w:t>
            </w:r>
          </w:p>
        </w:tc>
      </w:tr>
      <w:tr w:rsidR="00C376F1" w:rsidRPr="007941D2" w:rsidTr="00D1095C">
        <w:trPr>
          <w:trHeight w:val="210"/>
          <w:jc w:val="center"/>
        </w:trPr>
        <w:tc>
          <w:tcPr>
            <w:tcW w:w="2433" w:type="dxa"/>
            <w:noWrap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&gt; 40</w:t>
            </w:r>
          </w:p>
        </w:tc>
        <w:tc>
          <w:tcPr>
            <w:tcW w:w="1552" w:type="dxa"/>
            <w:noWrap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 (6.6%)</w:t>
            </w:r>
          </w:p>
        </w:tc>
        <w:tc>
          <w:tcPr>
            <w:tcW w:w="1235" w:type="dxa"/>
            <w:noWrap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 (9.9%)</w:t>
            </w:r>
          </w:p>
        </w:tc>
        <w:tc>
          <w:tcPr>
            <w:tcW w:w="1350" w:type="dxa"/>
            <w:noWrap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 (23%)</w:t>
            </w:r>
          </w:p>
        </w:tc>
        <w:tc>
          <w:tcPr>
            <w:tcW w:w="1207" w:type="dxa"/>
            <w:noWrap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1 (13%)</w:t>
            </w: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3 (46%)</w:t>
            </w: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29 (43%)</w:t>
            </w: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28 (65%)</w:t>
            </w: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10 (50%)</w:t>
            </w:r>
          </w:p>
        </w:tc>
      </w:tr>
      <w:tr w:rsidR="00C376F1" w:rsidRPr="007941D2" w:rsidTr="00D1095C">
        <w:trPr>
          <w:trHeight w:val="210"/>
          <w:jc w:val="center"/>
        </w:trPr>
        <w:tc>
          <w:tcPr>
            <w:tcW w:w="7777" w:type="dxa"/>
            <w:gridSpan w:val="5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ociated Health Facility</w:t>
            </w: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47 (61%)</w:t>
            </w: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70 (62%)</w:t>
            </w: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17 (62%)</w:t>
            </w: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io</w:t>
            </w:r>
            <w:proofErr w:type="spellEnd"/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 (21%)</w:t>
            </w: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8 (19%)</w:t>
            </w: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23 (20%)</w:t>
            </w: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doto</w:t>
            </w:r>
            <w:proofErr w:type="spellEnd"/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1 (28%)</w:t>
            </w: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9 (29%)</w:t>
            </w: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90 (29%)</w:t>
            </w: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kechichok</w:t>
            </w:r>
            <w:proofErr w:type="spellEnd"/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 (12%)</w:t>
            </w: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 (14%)</w:t>
            </w: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4 (14%)</w:t>
            </w: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4 (39%)</w:t>
            </w: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44 (38%)</w:t>
            </w: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88 (38%)</w:t>
            </w: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iitakito</w:t>
            </w:r>
            <w:proofErr w:type="spellEnd"/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 (14%)</w:t>
            </w: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 (14%)</w:t>
            </w: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7 (14%)</w:t>
            </w: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</w:t>
            </w: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. Monica</w:t>
            </w:r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 (14%)</w:t>
            </w: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7 (14%)</w:t>
            </w: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2 (14%)</w:t>
            </w: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</w:t>
            </w: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. Patrick</w:t>
            </w:r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 (11%)</w:t>
            </w: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 (9.4%)</w:t>
            </w: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9 (10.0%)</w:t>
            </w:r>
          </w:p>
        </w:tc>
      </w:tr>
      <w:tr w:rsidR="00C376F1" w:rsidRPr="007941D2" w:rsidTr="00D1095C">
        <w:trPr>
          <w:trHeight w:val="210"/>
          <w:jc w:val="center"/>
        </w:trPr>
        <w:tc>
          <w:tcPr>
            <w:tcW w:w="2433" w:type="dxa"/>
            <w:noWrap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. falciparum</w:t>
            </w: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D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itive</w:t>
            </w:r>
          </w:p>
        </w:tc>
        <w:tc>
          <w:tcPr>
            <w:tcW w:w="1552" w:type="dxa"/>
            <w:noWrap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91 (100%)</w:t>
            </w:r>
          </w:p>
        </w:tc>
        <w:tc>
          <w:tcPr>
            <w:tcW w:w="1235" w:type="dxa"/>
            <w:noWrap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 (12%)</w:t>
            </w:r>
          </w:p>
        </w:tc>
        <w:tc>
          <w:tcPr>
            <w:tcW w:w="1350" w:type="dxa"/>
            <w:noWrap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2.3%)</w:t>
            </w:r>
          </w:p>
        </w:tc>
        <w:tc>
          <w:tcPr>
            <w:tcW w:w="1207" w:type="dxa"/>
            <w:noWrap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29 (33%)</w:t>
            </w: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P. falciparum </w:t>
            </w: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</w:t>
            </w:r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</w:t>
            </w: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itive</w:t>
            </w:r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45 (98%)</w:t>
            </w: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18 (31%)</w:t>
            </w: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 (6.7%)</w:t>
            </w: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90 (42%)</w:t>
            </w: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orting any symptoms</w:t>
            </w:r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65 (99%)</w:t>
            </w: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 (16%)</w:t>
            </w: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 (19</w:t>
            </w: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24 (58%)</w:t>
            </w:r>
          </w:p>
        </w:tc>
      </w:tr>
      <w:tr w:rsidR="00C376F1" w:rsidRPr="00212AEF" w:rsidTr="00D1095C">
        <w:trPr>
          <w:trHeight w:val="210"/>
          <w:jc w:val="center"/>
        </w:trPr>
        <w:tc>
          <w:tcPr>
            <w:tcW w:w="2433" w:type="dxa"/>
            <w:noWrap/>
            <w:hideMark/>
          </w:tcPr>
          <w:p w:rsidR="00C376F1" w:rsidRPr="00212AEF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vel reported</w:t>
            </w:r>
          </w:p>
        </w:tc>
        <w:tc>
          <w:tcPr>
            <w:tcW w:w="1552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 (5.0%)</w:t>
            </w:r>
          </w:p>
        </w:tc>
        <w:tc>
          <w:tcPr>
            <w:tcW w:w="1235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 (1.9%)</w:t>
            </w:r>
          </w:p>
        </w:tc>
        <w:tc>
          <w:tcPr>
            <w:tcW w:w="1350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91 (100%)</w:t>
            </w:r>
          </w:p>
        </w:tc>
        <w:tc>
          <w:tcPr>
            <w:tcW w:w="1207" w:type="dxa"/>
            <w:noWrap/>
            <w:hideMark/>
          </w:tcPr>
          <w:p w:rsidR="00C376F1" w:rsidRPr="00212AEF" w:rsidRDefault="00C376F1" w:rsidP="00D1095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2A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48 (29%)</w:t>
            </w:r>
          </w:p>
        </w:tc>
      </w:tr>
      <w:tr w:rsidR="00C376F1" w:rsidRPr="007941D2" w:rsidTr="00D1095C">
        <w:trPr>
          <w:trHeight w:val="210"/>
          <w:jc w:val="center"/>
        </w:trPr>
        <w:tc>
          <w:tcPr>
            <w:tcW w:w="2433" w:type="dxa"/>
            <w:tcBorders>
              <w:top w:val="single" w:sz="4" w:space="0" w:color="auto"/>
              <w:bottom w:val="nil"/>
            </w:tcBorders>
            <w:noWrap/>
          </w:tcPr>
          <w:p w:rsidR="00C376F1" w:rsidRPr="007941D2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7941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noWrap/>
          </w:tcPr>
          <w:p w:rsidR="00C376F1" w:rsidRPr="007941D2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noWrap/>
          </w:tcPr>
          <w:p w:rsidR="00C376F1" w:rsidRPr="007941D2" w:rsidRDefault="00C376F1" w:rsidP="00D109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</w:tcPr>
          <w:p w:rsidR="00C376F1" w:rsidRPr="007941D2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noWrap/>
          </w:tcPr>
          <w:p w:rsidR="00C376F1" w:rsidRPr="007941D2" w:rsidRDefault="00C376F1" w:rsidP="00D109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CF21F9" w:rsidRPr="00C376F1" w:rsidRDefault="00CF21F9">
      <w:pPr>
        <w:rPr>
          <w:rFonts w:ascii="Arial" w:hAnsi="Arial" w:cs="Arial"/>
        </w:rPr>
      </w:pPr>
      <w:bookmarkStart w:id="0" w:name="_GoBack"/>
      <w:bookmarkEnd w:id="0"/>
    </w:p>
    <w:sectPr w:rsidR="00CF21F9" w:rsidRPr="00C37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6F1"/>
    <w:rsid w:val="002B2D3D"/>
    <w:rsid w:val="00C376F1"/>
    <w:rsid w:val="00CE7217"/>
    <w:rsid w:val="00CF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4715C"/>
  <w15:chartTrackingRefBased/>
  <w15:docId w15:val="{2AC7C861-068A-4AC8-9905-B3489FB65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 Markwalter, Ph.D.</dc:creator>
  <cp:keywords/>
  <dc:description/>
  <cp:lastModifiedBy>Christine F Markwalter, Ph.D.</cp:lastModifiedBy>
  <cp:revision>1</cp:revision>
  <dcterms:created xsi:type="dcterms:W3CDTF">2022-07-22T14:28:00Z</dcterms:created>
  <dcterms:modified xsi:type="dcterms:W3CDTF">2022-07-22T14:31:00Z</dcterms:modified>
</cp:coreProperties>
</file>